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" w:hAnsi="Times" w:cs="Times"/>
          <w:b/>
          <w:b/>
          <w:sz w:val="24"/>
        </w:rPr>
      </w:pPr>
      <w:r>
        <w:rPr>
          <w:rFonts w:eastAsia="Times" w:cs="Times" w:ascii="Times" w:hAnsi="Times"/>
          <w:b/>
          <w:sz w:val="24"/>
        </w:rPr>
        <w:t xml:space="preserve"> </w:t>
      </w:r>
      <w:r>
        <w:rPr>
          <w:rFonts w:cs="Times" w:ascii="Times" w:hAnsi="Times"/>
          <w:b/>
          <w:sz w:val="24"/>
        </w:rPr>
        <w:t>Table S1: Experimental Parameters Varied with Little or No Effect on Signal:Nois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0130</wp:posOffset>
                </wp:positionH>
                <wp:positionV relativeFrom="page">
                  <wp:posOffset>1320165</wp:posOffset>
                </wp:positionV>
                <wp:extent cx="2183130" cy="2730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130" cy="273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38"/>
                            </w:tblGrid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HPLC Purification of Olig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Different Polymeras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Hybridization Tempera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Extension Tempera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Simultaneous Hyb + Exten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MAUI Hybridiz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Template 3’ end block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Magnesium Concent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Nucleotide Concent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Nucleotide Rati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Chemical Hot Start Exten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Physical Hot Start Exten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Cross Hybridization Preven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RNA as Templ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cs="Time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</w:rPr>
                                    <w:t>Hybridization in Glycero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.9pt;height:215pt;mso-wrap-distance-left:9pt;mso-wrap-distance-right:9pt;mso-wrap-distance-top:0pt;mso-wrap-distance-bottom:0pt;margin-top:103.95pt;mso-position-vertical-relative:page;margin-left:81.9pt;mso-position-horizontal-relative:page">
                <v:fill opacity="0f"/>
                <v:textbox inset="0in,0in,0in,0in">
                  <w:txbxContent>
                    <w:tbl>
                      <w:tblPr>
                        <w:tblW w:w="34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38"/>
                      </w:tblGrid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HPLC Purification of Olig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Different Polymeras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Hybridization Tempera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Extension Tempera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Simultaneous Hyb + Exten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MAUI Hybridiz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Template 3’ end block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Magnesium Concent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Nucleotide Concent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Nucleotide Rati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Chemical Hot Start Exten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Physical Hot Start Exten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Cross Hybridization Preven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RNA as Templ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Hybridization in Glycero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02:16:00Z</dcterms:created>
  <dc:creator>Dale Webster</dc:creator>
  <dc:description/>
  <cp:keywords/>
  <dc:language>en-US</dc:language>
  <cp:lastModifiedBy>Adam Lauring</cp:lastModifiedBy>
  <dcterms:modified xsi:type="dcterms:W3CDTF">2009-09-03T20:23:00Z</dcterms:modified>
  <cp:revision>3</cp:revision>
  <dc:subject/>
  <dc:title/>
</cp:coreProperties>
</file>